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10E73" w14:textId="2C5C809D" w:rsidR="00B3710A" w:rsidRPr="005A14EA" w:rsidRDefault="00782A3D" w:rsidP="00A5097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14EA">
        <w:rPr>
          <w:rFonts w:ascii="Times New Roman" w:hAnsi="Times New Roman" w:cs="Times New Roman"/>
          <w:b/>
          <w:bCs/>
          <w:sz w:val="24"/>
          <w:szCs w:val="24"/>
        </w:rPr>
        <w:t xml:space="preserve">Table S4. Univariate and multivariate </w:t>
      </w:r>
      <w:r w:rsidRPr="005A14EA">
        <w:rPr>
          <w:rFonts w:ascii="Times New Roman" w:eastAsia="等线" w:hAnsi="Times New Roman" w:cs="Times New Roman"/>
          <w:b/>
          <w:bCs/>
          <w:sz w:val="24"/>
          <w:szCs w:val="24"/>
        </w:rPr>
        <w:t>Cox</w:t>
      </w:r>
      <w:r w:rsidRPr="005A14EA">
        <w:rPr>
          <w:rFonts w:ascii="Times New Roman" w:hAnsi="Times New Roman" w:cs="Times New Roman"/>
          <w:b/>
          <w:bCs/>
          <w:sz w:val="24"/>
          <w:szCs w:val="24"/>
        </w:rPr>
        <w:t xml:space="preserve"> regression analysis of </w:t>
      </w:r>
      <w:r w:rsidR="0035714F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recurrence-free survival </w:t>
      </w:r>
      <w:r w:rsidR="0035714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5714F" w:rsidRPr="00FA5955">
        <w:rPr>
          <w:rFonts w:ascii="Times New Roman" w:hAnsi="Times New Roman" w:cs="Times New Roman"/>
          <w:b/>
          <w:bCs/>
          <w:sz w:val="24"/>
          <w:szCs w:val="24"/>
        </w:rPr>
        <w:t>RFS</w:t>
      </w:r>
      <w:r w:rsidR="0035714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5714F" w:rsidRPr="00FA595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35714F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overall survival </w:t>
      </w:r>
      <w:r w:rsidR="0035714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5714F" w:rsidRPr="00FA5955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35714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A14EA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35714F" w:rsidRPr="0035714F">
        <w:rPr>
          <w:rFonts w:ascii="Times New Roman" w:hAnsi="Times New Roman" w:cs="Times New Roman"/>
          <w:b/>
          <w:bCs/>
          <w:sz w:val="24"/>
          <w:szCs w:val="24"/>
        </w:rPr>
        <w:t xml:space="preserve">hepatitis B surface antigen </w:t>
      </w:r>
      <w:r w:rsidR="0035714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5A14EA">
        <w:rPr>
          <w:rFonts w:ascii="Times New Roman" w:hAnsi="Times New Roman" w:cs="Times New Roman"/>
          <w:b/>
          <w:bCs/>
          <w:sz w:val="24"/>
          <w:szCs w:val="24"/>
        </w:rPr>
        <w:t>HBsAg</w:t>
      </w:r>
      <w:r w:rsidR="0035714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A14EA">
        <w:rPr>
          <w:rFonts w:ascii="Times New Roman" w:hAnsi="Times New Roman" w:cs="Times New Roman"/>
          <w:b/>
          <w:bCs/>
          <w:sz w:val="24"/>
          <w:szCs w:val="24"/>
        </w:rPr>
        <w:t xml:space="preserve">-positive </w:t>
      </w:r>
      <w:r w:rsidR="0035714F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hepatocellular carcinoma </w:t>
      </w:r>
      <w:r w:rsidR="0035714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5714F" w:rsidRPr="00FA5955">
        <w:rPr>
          <w:rFonts w:ascii="Times New Roman" w:hAnsi="Times New Roman" w:cs="Times New Roman"/>
          <w:b/>
          <w:bCs/>
          <w:sz w:val="24"/>
          <w:szCs w:val="24"/>
        </w:rPr>
        <w:t>HCC</w:t>
      </w:r>
      <w:r w:rsidR="0035714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A14EA">
        <w:rPr>
          <w:rFonts w:ascii="Times New Roman" w:hAnsi="Times New Roman" w:cs="Times New Roman"/>
          <w:b/>
          <w:bCs/>
          <w:sz w:val="24"/>
          <w:szCs w:val="24"/>
        </w:rPr>
        <w:t xml:space="preserve"> patients after </w:t>
      </w:r>
      <w:r w:rsidR="0035714F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propensity score matching </w:t>
      </w:r>
      <w:r w:rsidR="0035714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5714F" w:rsidRPr="00FA5955">
        <w:rPr>
          <w:rFonts w:ascii="Times New Roman" w:hAnsi="Times New Roman" w:cs="Times New Roman"/>
          <w:b/>
          <w:bCs/>
          <w:sz w:val="24"/>
          <w:szCs w:val="24"/>
        </w:rPr>
        <w:t>PSM</w:t>
      </w:r>
      <w:r w:rsidR="0035714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992"/>
        <w:gridCol w:w="1701"/>
        <w:gridCol w:w="992"/>
        <w:gridCol w:w="1701"/>
        <w:gridCol w:w="1070"/>
        <w:gridCol w:w="1624"/>
        <w:gridCol w:w="1058"/>
      </w:tblGrid>
      <w:tr w:rsidR="001A52E3" w:rsidRPr="005A14EA" w14:paraId="0A4D0A79" w14:textId="77777777" w:rsidTr="00B91757">
        <w:tc>
          <w:tcPr>
            <w:tcW w:w="3119" w:type="dxa"/>
            <w:vMerge w:val="restart"/>
            <w:tcBorders>
              <w:left w:val="nil"/>
              <w:right w:val="nil"/>
            </w:tcBorders>
            <w:vAlign w:val="center"/>
          </w:tcPr>
          <w:p w14:paraId="4CD7F6B4" w14:textId="391248FF" w:rsidR="001057B8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386" w:type="dxa"/>
            <w:gridSpan w:val="4"/>
            <w:tcBorders>
              <w:left w:val="nil"/>
              <w:right w:val="nil"/>
            </w:tcBorders>
            <w:vAlign w:val="center"/>
          </w:tcPr>
          <w:p w14:paraId="092205C6" w14:textId="213FB41B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S</w:t>
            </w:r>
          </w:p>
        </w:tc>
        <w:tc>
          <w:tcPr>
            <w:tcW w:w="5453" w:type="dxa"/>
            <w:gridSpan w:val="4"/>
            <w:tcBorders>
              <w:left w:val="nil"/>
              <w:right w:val="nil"/>
            </w:tcBorders>
            <w:vAlign w:val="center"/>
          </w:tcPr>
          <w:p w14:paraId="4A6B1D3A" w14:textId="6FC98581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</w:tr>
      <w:tr w:rsidR="001A52E3" w:rsidRPr="005A14EA" w14:paraId="14C894D9" w14:textId="77777777" w:rsidTr="00B91757">
        <w:tc>
          <w:tcPr>
            <w:tcW w:w="3119" w:type="dxa"/>
            <w:vMerge/>
            <w:tcBorders>
              <w:left w:val="nil"/>
              <w:right w:val="nil"/>
            </w:tcBorders>
          </w:tcPr>
          <w:p w14:paraId="4897739C" w14:textId="77777777" w:rsidR="001057B8" w:rsidRPr="005A14EA" w:rsidRDefault="001057B8" w:rsidP="00A509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14:paraId="76B82D99" w14:textId="11DF7737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14:paraId="10655152" w14:textId="6EDB14CB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  <w:tc>
          <w:tcPr>
            <w:tcW w:w="2771" w:type="dxa"/>
            <w:gridSpan w:val="2"/>
            <w:tcBorders>
              <w:left w:val="nil"/>
              <w:right w:val="nil"/>
            </w:tcBorders>
            <w:vAlign w:val="center"/>
          </w:tcPr>
          <w:p w14:paraId="440FA481" w14:textId="60F6DB2F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2682" w:type="dxa"/>
            <w:gridSpan w:val="2"/>
            <w:tcBorders>
              <w:left w:val="nil"/>
              <w:right w:val="nil"/>
            </w:tcBorders>
            <w:vAlign w:val="center"/>
          </w:tcPr>
          <w:p w14:paraId="15951EBA" w14:textId="2DEF79EE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1A52E3" w:rsidRPr="005A14EA" w14:paraId="0119EED9" w14:textId="77777777" w:rsidTr="00B91757"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03030D" w14:textId="77777777" w:rsidR="001057B8" w:rsidRPr="005A14EA" w:rsidRDefault="001057B8" w:rsidP="00A509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8E8BC" w14:textId="2256E1B5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5340F" w14:textId="4F23A7BE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B1365" w14:textId="3B3A84DD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3CB8E" w14:textId="4F07EC0C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14D376" w14:textId="2E72CBB9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13DA6" w14:textId="04FE5738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6AC60" w14:textId="14C6C2A9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F92A8" w14:textId="28269614" w:rsidR="001057B8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1A52E3" w:rsidRPr="005A14EA" w14:paraId="578171A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5F60" w14:textId="65E9A641" w:rsidR="008B39B2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D346" w14:textId="1FD418F7" w:rsidR="008B39B2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79 (0.970-0.9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DF66" w14:textId="3D793358" w:rsidR="008B39B2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2406" w14:textId="5FD2D9E0" w:rsidR="008B39B2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80 (0.969-0.9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B719" w14:textId="1DA3D8C4" w:rsidR="008B39B2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0768" w14:textId="2A800D5E" w:rsidR="008B39B2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82 (0.972-0.99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0C02" w14:textId="2BC6C22B" w:rsidR="008B39B2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5982" w14:textId="182EA348" w:rsidR="008B39B2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84 (0.972-0.99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8D38" w14:textId="1F57E309" w:rsidR="008B39B2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1A52E3" w:rsidRPr="005A14EA" w14:paraId="69A1CF1A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7F87" w14:textId="4F9BFE41" w:rsidR="00A409CF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1E1C" w14:textId="3A4EDF3F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143 (0.825-1.5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D743" w14:textId="265BDB42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FCEF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1D43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7545" w14:textId="3FE8B7AB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147 (0.806-1.63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C16B" w14:textId="0B712C4B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E82E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2365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1A8C4099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7B12" w14:textId="2E75DA02" w:rsidR="00A409CF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5A1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2EB8" w14:textId="07CC6A3C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88 (0.954-1.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FFC3" w14:textId="1BC439F5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E183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3A3B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A287" w14:textId="46C10BCA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69 (0.933-1.00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FE9F" w14:textId="0CA737CC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CA9E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D35B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6CE5B980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BDF3" w14:textId="7A3942C2" w:rsidR="00A409CF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FECD" w14:textId="6D9D7F3A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05 (0.719-1.1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CB20" w14:textId="68A03209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5D80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A6ED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D17A" w14:textId="60D36120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882 (0.687-1.13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0711" w14:textId="05CB9F2D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F789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0CDF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05994A9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0752" w14:textId="01C309FC" w:rsidR="00A409CF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9693" w14:textId="1C5513C1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62 (0.769-1.2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71AC" w14:textId="12F3AEE9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BF62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DBA8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99B1" w14:textId="2C87CA7D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46 (0.822-1.33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F716" w14:textId="5DA5323B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F464" w14:textId="6BC0DA1D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5B4D" w14:textId="5FD7901F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50F7738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E10F" w14:textId="3262C59D" w:rsidR="00A409CF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CA3A" w14:textId="1746FA24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775 (0.481-1.2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DB5F" w14:textId="22CDDB31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D695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CA67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94B5" w14:textId="471256D7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789 (0.476-1.30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9B93" w14:textId="5A1C925D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3C9B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D6DC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18A5C878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0BE8" w14:textId="1243F34E" w:rsidR="00A409CF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8897" w14:textId="7317D990" w:rsidR="00A409CF" w:rsidRPr="005A14EA" w:rsidRDefault="00EA75E6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760 (0.539-1.0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E35F" w14:textId="60F955A2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772C" w14:textId="4872CDF0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ADA6" w14:textId="6CE5D6EA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8AE7" w14:textId="4409AA5A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737 (0.501-1.08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257" w14:textId="39C01767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E5F3" w14:textId="6C4ECB4F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8D05" w14:textId="0D8617E1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FAD" w:rsidRPr="005A14EA" w14:paraId="048C09D5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3658" w14:textId="4E0F55CB" w:rsidR="00101FAD" w:rsidRPr="005A14EA" w:rsidRDefault="00101FAD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FAD">
              <w:rPr>
                <w:rFonts w:ascii="Times New Roman" w:hAnsi="Times New Roman" w:cs="Times New Roman"/>
                <w:sz w:val="24"/>
                <w:szCs w:val="24"/>
              </w:rPr>
              <w:t>ETV mon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92E7" w14:textId="01EF50B4" w:rsidR="00101FAD" w:rsidRPr="005A14EA" w:rsidRDefault="00101FAD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FAD">
              <w:rPr>
                <w:rFonts w:ascii="Times New Roman" w:hAnsi="Times New Roman" w:cs="Times New Roman"/>
                <w:sz w:val="24"/>
                <w:szCs w:val="24"/>
              </w:rPr>
              <w:t>1.143 (0.8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FAD">
              <w:rPr>
                <w:rFonts w:ascii="Times New Roman" w:hAnsi="Times New Roman" w:cs="Times New Roman"/>
                <w:sz w:val="24"/>
                <w:szCs w:val="24"/>
              </w:rPr>
              <w:t>1.5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85F3" w14:textId="1B2836D9" w:rsidR="00101FAD" w:rsidRPr="005A14EA" w:rsidRDefault="00101FAD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FA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B9E8" w14:textId="77777777" w:rsidR="00101FAD" w:rsidRPr="005A14EA" w:rsidRDefault="00101FAD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D239" w14:textId="77777777" w:rsidR="00101FAD" w:rsidRPr="005A14EA" w:rsidRDefault="00101FAD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9F7C" w14:textId="156C786B" w:rsidR="00101FAD" w:rsidRPr="005A14EA" w:rsidRDefault="007D6AAD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AAD">
              <w:rPr>
                <w:rFonts w:ascii="Times New Roman" w:hAnsi="Times New Roman" w:cs="Times New Roman"/>
                <w:sz w:val="24"/>
                <w:szCs w:val="24"/>
              </w:rPr>
              <w:t>1.208 (0.8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D6AAD">
              <w:rPr>
                <w:rFonts w:ascii="Times New Roman" w:hAnsi="Times New Roman" w:cs="Times New Roman"/>
                <w:sz w:val="24"/>
                <w:szCs w:val="24"/>
              </w:rPr>
              <w:t>1.65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3C87" w14:textId="13BBA31C" w:rsidR="00101FAD" w:rsidRPr="005A14EA" w:rsidRDefault="007D6AAD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AA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D0C6" w14:textId="77777777" w:rsidR="00101FAD" w:rsidRPr="005A14EA" w:rsidRDefault="00101FAD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0B95" w14:textId="77777777" w:rsidR="00101FAD" w:rsidRPr="005A14EA" w:rsidRDefault="00101FAD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2C3ADE9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4A54" w14:textId="60761543" w:rsidR="00D73B4C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NAs, continuation vs. discontinu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4E50" w14:textId="71BBB0EA" w:rsidR="00D73B4C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462 (0.368-0.5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05B7" w14:textId="144056CF" w:rsidR="00D73B4C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0F3A" w14:textId="34CB0E06" w:rsidR="00D73B4C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400 (0.315-0.5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046E" w14:textId="6B7918FB" w:rsidR="00D73B4C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BA10" w14:textId="1EA35BB1" w:rsidR="00D73B4C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252 (0.193-0.32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EA4E" w14:textId="332E751A" w:rsidR="00D73B4C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7ACB" w14:textId="7A261538" w:rsidR="00D73B4C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218 (0.166-0.28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8A06" w14:textId="182AD296" w:rsidR="00D73B4C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1A52E3" w:rsidRPr="005A14EA" w14:paraId="50DEAC5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46A6" w14:textId="73A9A070" w:rsidR="00A409CF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HBsAb-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2B5E" w14:textId="645888A4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97 (0.717-1.6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7F8D" w14:textId="0360A0EB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2C39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650B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24D9" w14:textId="334E3382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242 (0.787-1.96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681B" w14:textId="497BD127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B465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3F56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30F77DD2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276A" w14:textId="47B815EC" w:rsidR="00A409CF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HBeAb-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F895" w14:textId="4102B2D2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522 (0.906-2.5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3555" w14:textId="6E8010C1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E97A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C0DE" w14:textId="77777777" w:rsidR="00A409CF" w:rsidRPr="005A14EA" w:rsidRDefault="00A409C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CC6E" w14:textId="6CB21E01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2.842 (1.341-6.02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7240" w14:textId="6906B31A" w:rsidR="00A409CF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D65F" w14:textId="147ACA69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396 (0.644-3.03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BB2D" w14:textId="67F89379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1A52E3" w:rsidRPr="005A14EA" w14:paraId="3FAADFF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7825" w14:textId="7521F0EB" w:rsidR="00A409CF" w:rsidRPr="005A14EA" w:rsidRDefault="004362B5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HBV DNA, IU/mL, &gt; 10</w:t>
            </w:r>
            <w:r w:rsidRPr="005A1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 xml:space="preserve"> vs. ≤ 10</w:t>
            </w:r>
            <w:r w:rsidRPr="005A1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1E2D" w14:textId="5B58E90B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394 (1.113-1.7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6C0E" w14:textId="4B8EE6DC" w:rsidR="00A409CF" w:rsidRPr="00EC1590" w:rsidRDefault="007A499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2868" w14:textId="34C73B4E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65 (0.838-1.3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F705" w14:textId="024E9C71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6178" w14:textId="60C7D6AC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641 (1.283-2.09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0C97" w14:textId="68809160" w:rsidR="00A409CF" w:rsidRPr="00EC1590" w:rsidRDefault="00442476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C815" w14:textId="47CA4E67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150 (0.881-1.50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B58E" w14:textId="71CBF30F" w:rsidR="00A409CF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1A52E3" w:rsidRPr="005A14EA" w14:paraId="7AEEADB1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31EA" w14:textId="7B53D9B5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AFP, ng/mL, &gt; 400 vs. ≤ 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B73F" w14:textId="728AC793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845 (1.474-2.3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D28B" w14:textId="1B192748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CC48" w14:textId="6ABEC35F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395 (1.094-1.7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98F5" w14:textId="292C17F8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CEB0" w14:textId="70676935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748 (1.372-2.22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0E0D" w14:textId="63A4D119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F9F1" w14:textId="4D055E92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332 (1.029-1.72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57B5" w14:textId="37A27D86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</w:tr>
      <w:tr w:rsidR="001A52E3" w:rsidRPr="005A14EA" w14:paraId="7B7F7B66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8AED" w14:textId="7EE3C6B6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97C3" w14:textId="7C1B9F1E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93 (0.987-0.9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02CF" w14:textId="180B7E99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996B" w14:textId="6798ABC1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95 (0.988-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45A8" w14:textId="7ECA6DCF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292E" w14:textId="1F77D4AE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95 (0.988-1.00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99F6" w14:textId="29D70C1F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3A73" w14:textId="77777777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1D94" w14:textId="77777777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6AB4ADC2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A7BF" w14:textId="7864F10C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Platelets, 10</w:t>
            </w:r>
            <w:r w:rsidRPr="005A1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FA7D" w14:textId="68269BB2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2 (1.001-</w:t>
            </w:r>
            <w:r w:rsidRPr="005A1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7EC7" w14:textId="3EB46926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6B51" w14:textId="61AEA462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99 (0.998-</w:t>
            </w:r>
            <w:r w:rsidRPr="005A1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BFCB" w14:textId="329E4B79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9F85" w14:textId="78F347B0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2 (1.000-</w:t>
            </w:r>
            <w:r w:rsidRPr="005A1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9AD1" w14:textId="5AA0C62C" w:rsidR="00B745DE" w:rsidRPr="00EC1590" w:rsidRDefault="00AD1D1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.03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142D" w14:textId="33D81A4B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99 (0.997-</w:t>
            </w:r>
            <w:r w:rsidRPr="005A1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CA6D" w14:textId="556A66DC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38</w:t>
            </w:r>
          </w:p>
        </w:tc>
      </w:tr>
      <w:tr w:rsidR="001A52E3" w:rsidRPr="005A14EA" w14:paraId="3082849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E854" w14:textId="7EC4E8E0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901D" w14:textId="25E8608A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1 (0.999-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B22D" w14:textId="2443E7CF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5C1C" w14:textId="069B1858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905C" w14:textId="7F76AB6B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12BC" w14:textId="5A7C6662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0 (0.999-1.00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6CC6" w14:textId="2B17A777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9D6E" w14:textId="302A61FC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52F6" w14:textId="0C7CF0B1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14A7BED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8466" w14:textId="66392022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AST, I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2881" w14:textId="5BF82BE9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1 (1.000-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A279" w14:textId="4DE5BCCE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CBFB" w14:textId="02BC69F9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35B9" w14:textId="00241168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D65E" w14:textId="744DEE2D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1 (1.000-1.00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BE06" w14:textId="023FE14B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B8FC" w14:textId="5DDDFC9D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55FD" w14:textId="1D04D7F8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0EB44627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B84F" w14:textId="6AB44B53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TBIL, μ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987F" w14:textId="2123443F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94 (0.978-1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2C42" w14:textId="21304E89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BDF1" w14:textId="77777777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717C" w14:textId="77777777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7EF6" w14:textId="6668F88E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98 (0.981-1.01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5FD6" w14:textId="56F2DB19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5E9F" w14:textId="2D8FF190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D758" w14:textId="15E92DD5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17A6F08E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3E6B" w14:textId="0D6B1B56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6D48" w14:textId="37059F07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74 (0.949-0.9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37E7" w14:textId="11125518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5D1B" w14:textId="43234CB0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83 (0.955-1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9387" w14:textId="5B8CC94C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56CB" w14:textId="29C59845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67 (0.941-0.99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7ECA" w14:textId="1E72F662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EB71" w14:textId="2F462F52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80 (0.951-1.01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22A4" w14:textId="48D016EE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1A52E3" w:rsidRPr="005A14EA" w14:paraId="19C66318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0EED" w14:textId="7FE1BF78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PT,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7D4D" w14:textId="74A5230F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106 (0.986-1.2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DFB2" w14:textId="07946728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78A6" w14:textId="70ADB328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28A2" w14:textId="2F0512C4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AEC3" w14:textId="1A4C79C6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199 (1.062-1.35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357F" w14:textId="5FC1C571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2DFD" w14:textId="753DCC90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79 (0.949-1.22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2F7C" w14:textId="79B4C7A1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1A52E3" w:rsidRPr="005A14EA" w14:paraId="3CBF312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2F46" w14:textId="14270ED0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Child‒Pugh grade, A vs.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870B" w14:textId="58D1F5F1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355 (0.337-5.4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7927" w14:textId="52A26AD9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A3EF" w14:textId="77777777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EEB4" w14:textId="77777777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31ED" w14:textId="486211A7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2.336 (0.328-16.64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3653" w14:textId="0D92A31D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F733" w14:textId="77777777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52B1" w14:textId="77777777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63136300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F6A2" w14:textId="33EBD29A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ASA grade</w:t>
            </w:r>
            <w:r w:rsidR="007A499F" w:rsidRPr="005A14E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7A499F" w:rsidRPr="005A14EA">
              <w:rPr>
                <w:rFonts w:ascii="Times New Roman" w:hAnsi="Times New Roman" w:cs="Times New Roman"/>
                <w:sz w:val="24"/>
                <w:szCs w:val="24"/>
              </w:rPr>
              <w:t xml:space="preserve"> Ⅱ vs. 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6D3B" w14:textId="585E34C9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873 (0.685-1.1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5C1B" w14:textId="3DB53694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5265" w14:textId="77777777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DDAF" w14:textId="77777777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591E" w14:textId="63415C89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761 (0.581-0.99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A5E0" w14:textId="526135DB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2AE9" w14:textId="6E074EA3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100 (0.805-1.50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10BF" w14:textId="42875FB1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1A52E3" w:rsidRPr="005A14EA" w14:paraId="56581286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1127" w14:textId="5AA5295F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Blood loss, 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DDBC" w14:textId="0541F45C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0 (1.000-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4398" w14:textId="4A9A9A47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174D" w14:textId="15428A0D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0 (0.999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D331" w14:textId="190D1695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E00F" w14:textId="265EF5DC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0 (1.000-1.00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7099" w14:textId="53269ED8" w:rsidR="00B745DE" w:rsidRPr="00EC1590" w:rsidRDefault="00AD1D1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6C8F" w14:textId="1295837D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0 (0.999-1.00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6EA8" w14:textId="371C1C8F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1A52E3" w:rsidRPr="005A14EA" w14:paraId="360D330D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16C4" w14:textId="4826D8F5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peration time,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2C68" w14:textId="4A26C019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3 (1.001-1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4509" w14:textId="6BD99989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270A" w14:textId="1AF205A8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 w:hint="eastAsia"/>
                <w:sz w:val="24"/>
                <w:szCs w:val="24"/>
              </w:rPr>
              <w:t>1.001 (1.000</w:t>
            </w: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A14EA">
              <w:rPr>
                <w:rFonts w:ascii="Times New Roman" w:hAnsi="Times New Roman" w:cs="Times New Roman" w:hint="eastAsia"/>
                <w:sz w:val="24"/>
                <w:szCs w:val="24"/>
              </w:rPr>
              <w:t>1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6A06" w14:textId="105CBE22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3548" w14:textId="518FB1BB" w:rsidR="00B745DE" w:rsidRPr="005A14EA" w:rsidRDefault="00442476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3 (1.001-1.0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E17A" w14:textId="470132CA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C263" w14:textId="3DE596BC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1 (1.000-1.00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2B3A" w14:textId="0482EE03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1A52E3" w:rsidRPr="005A14EA" w14:paraId="74BDD6E9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DCBD" w14:textId="7AA9B8AD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Blood transf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38B8" w14:textId="7F722E7E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275 (0.853-1.9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C0A4" w14:textId="61FC88B9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063C" w14:textId="03F4B252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D72E" w14:textId="151FE72F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E012" w14:textId="760A5C6B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536 (1.031-2.28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DCA5" w14:textId="0511F1DE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7211" w14:textId="2E549679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215 (0.673-2.19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E4FE" w14:textId="70670EF8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1A52E3" w:rsidRPr="005A14EA" w14:paraId="71B31D6D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5F0E" w14:textId="6CEFF95F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Anatomic 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97F2" w14:textId="1AF6DC2A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76 (0.777-1.2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DC0E" w14:textId="252CF08E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E750" w14:textId="0B36F918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ED49" w14:textId="54F30C98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E1DC" w14:textId="54D96AEE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52 (0.823-1.34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94AF" w14:textId="3BA71930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B64B" w14:textId="77777777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4858" w14:textId="77777777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3DB6339A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5B8A" w14:textId="3D540E1A" w:rsidR="00B745DE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Single tu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90D3" w14:textId="00FC52B5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724 (0.557-0.9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EABC" w14:textId="3113CC61" w:rsidR="00B745DE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0058" w14:textId="3BCD181C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639 (0.391-1.0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05D7" w14:textId="3CF4CDB7" w:rsidR="00B745DE" w:rsidRPr="005A14EA" w:rsidRDefault="007A499F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C2B9" w14:textId="550C4F2D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764 (0.574-1.01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2732" w14:textId="2E87B255" w:rsidR="00B745DE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89E6" w14:textId="0EA188A4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0324" w14:textId="5AF54694" w:rsidR="00B745DE" w:rsidRPr="005A14EA" w:rsidRDefault="00B745DE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585AC97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F178" w14:textId="7AF0AF23" w:rsidR="00657C11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Tumor size, cm, &gt; 5 vs. ≤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7192" w14:textId="24317492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2.568 (1.989-3.3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B3DF" w14:textId="28CC7E2E" w:rsidR="00657C11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56F1" w14:textId="6BE0843C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2.161 (1.623-2.8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28CD" w14:textId="23EEF6EB" w:rsidR="00657C11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24BB" w14:textId="2AF14717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2.170 (1.654-2.84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CEE9" w14:textId="6F4F9F41" w:rsidR="00657C11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843C" w14:textId="4338077F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689 (1.255-2.27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B621" w14:textId="193B9CA7" w:rsidR="00657C11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1A52E3" w:rsidRPr="005A14EA" w14:paraId="1A0D75E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DF83" w14:textId="04FE1525" w:rsidR="00657C11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MV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8F23" w14:textId="36CB8B3D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2.025 (1.611-2.5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16F1" w14:textId="00A99BF4" w:rsidR="00657C11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0499" w14:textId="122CE6F8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385 (1.075-1.7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54C0" w14:textId="723DD800" w:rsidR="00657C11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0444" w14:textId="189BEC33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2.215 (1.733-2.83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9F96" w14:textId="6A8D7D06" w:rsidR="00657C11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1322" w14:textId="38680762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549 (1.169-2.05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F0CB" w14:textId="5872BA0F" w:rsidR="00657C11" w:rsidRPr="00EC1590" w:rsidRDefault="002245D2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1A52E3" w:rsidRPr="005A14EA" w14:paraId="21D93F0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F206" w14:textId="227DEE4E" w:rsidR="00657C11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Satellite nod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9C03" w14:textId="7C530CA2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2.078 (1.522-2.8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CBAB" w14:textId="3F6F8076" w:rsidR="00657C11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6240" w14:textId="3726C914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323 (0.937-1.8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DFEE" w14:textId="4FFABCA0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8D85" w14:textId="49422CE7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894 (1.368-2.62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FC10" w14:textId="0D0BD6BA" w:rsidR="00657C11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B5FF" w14:textId="0066BE82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233 (0.844-1.80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DCB8" w14:textId="492D2B7B" w:rsidR="00657C11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1A52E3" w:rsidRPr="005A14EA" w14:paraId="245778B5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D65C" w14:textId="351E4665" w:rsidR="00442476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PV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47A2" w14:textId="743A5D73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2.240 (1.669-3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053E" w14:textId="64C1110F" w:rsidR="00442476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EADF" w14:textId="176B9323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558 (0.873-2.7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5491" w14:textId="206DCD43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F334" w14:textId="6A77FD73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2.320 (1.714-3.14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D207" w14:textId="1A0B5640" w:rsidR="00442476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42F7" w14:textId="08D37197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44 (0.612-1.45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D133" w14:textId="24660AE5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</w:tr>
      <w:tr w:rsidR="001A52E3" w:rsidRPr="005A14EA" w14:paraId="2D6E160A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8316" w14:textId="61B13166" w:rsidR="00442476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B0B1" w14:textId="0381ACE8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40 (0.751-</w:t>
            </w:r>
            <w:r w:rsidRPr="005A1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5E00" w14:textId="42D8BFF7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0ED3" w14:textId="77777777" w:rsidR="00442476" w:rsidRPr="005A14EA" w:rsidRDefault="00442476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92FC" w14:textId="77777777" w:rsidR="00442476" w:rsidRPr="005A14EA" w:rsidRDefault="00442476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C1AF" w14:textId="2FD0A6AF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70 (0.840-</w:t>
            </w:r>
            <w:r w:rsidRPr="005A1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6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453E" w14:textId="4E987641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8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403A" w14:textId="77777777" w:rsidR="00442476" w:rsidRPr="005A14EA" w:rsidRDefault="00442476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CFB4" w14:textId="77777777" w:rsidR="00442476" w:rsidRPr="005A14EA" w:rsidRDefault="00442476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2E3" w:rsidRPr="005A14EA" w14:paraId="5C04E7A0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9DD4" w14:textId="79F39050" w:rsidR="00442476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Edmondson-Steiner grade, ≥ Ⅲ vs. ≤ 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B6D7" w14:textId="57D7A23C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496 (1.193-1.8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345D" w14:textId="394D65B9" w:rsidR="00442476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C0F4" w14:textId="0A98844B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330 (1.044-1.6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4381" w14:textId="56360A58" w:rsidR="00442476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9729" w14:textId="0DCA65ED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753 (1.368-2.24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DDEF" w14:textId="34BAB6CF" w:rsidR="00442476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CBBA" w14:textId="249E14B1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681 (1.294-2.18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775D" w14:textId="53B070E2" w:rsidR="00442476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1A52E3" w:rsidRPr="005A14EA" w14:paraId="1A272A98" w14:textId="77777777" w:rsidTr="00B91757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FFEB1" w14:textId="6EBE3CEA" w:rsidR="00442476" w:rsidRPr="005A14EA" w:rsidRDefault="00000000" w:rsidP="00A50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BCLC stage, 0/A vs. B/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A785C" w14:textId="55BF6F28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475 (0.375-0.6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833C5" w14:textId="501FBE1A" w:rsidR="00442476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6D7F2" w14:textId="0148D8AB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1.003 (0.572-1.7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72E6A" w14:textId="2257B235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C67A3" w14:textId="65C57209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439 (0.342-0.56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08480" w14:textId="495E6F91" w:rsidR="00442476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7E364" w14:textId="208213F1" w:rsidR="00442476" w:rsidRPr="005A14EA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EA">
              <w:rPr>
                <w:rFonts w:ascii="Times New Roman" w:hAnsi="Times New Roman" w:cs="Times New Roman"/>
                <w:sz w:val="24"/>
                <w:szCs w:val="24"/>
              </w:rPr>
              <w:t>0.525 (0.375-0.73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B3257" w14:textId="73944B65" w:rsidR="00442476" w:rsidRPr="00EC1590" w:rsidRDefault="00000000" w:rsidP="00A509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5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EC1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</w:tbl>
    <w:p w14:paraId="60B4FEE1" w14:textId="77777777" w:rsidR="00EC1590" w:rsidRDefault="00EC1590" w:rsidP="00EC1590">
      <w:pPr>
        <w:spacing w:line="360" w:lineRule="auto"/>
        <w:rPr>
          <w:rFonts w:ascii="Times New Roman" w:hAnsi="Times New Roman" w:cs="Times New Roman"/>
          <w:sz w:val="24"/>
        </w:rPr>
      </w:pPr>
      <w:r w:rsidRPr="003C543D">
        <w:rPr>
          <w:rFonts w:ascii="Times New Roman" w:hAnsi="Times New Roman" w:cs="Times New Roman"/>
          <w:sz w:val="24"/>
        </w:rPr>
        <w:t xml:space="preserve">Bold text </w:t>
      </w:r>
      <w:r>
        <w:rPr>
          <w:rFonts w:ascii="Times New Roman" w:hAnsi="Times New Roman" w:cs="Times New Roman"/>
          <w:sz w:val="24"/>
        </w:rPr>
        <w:t>indicat</w:t>
      </w:r>
      <w:r w:rsidRPr="003C543D">
        <w:rPr>
          <w:rFonts w:ascii="Times New Roman" w:hAnsi="Times New Roman" w:cs="Times New Roman"/>
          <w:sz w:val="24"/>
        </w:rPr>
        <w:t>ed that these variables were statistically significant.</w:t>
      </w:r>
    </w:p>
    <w:p w14:paraId="393EBA92" w14:textId="7A1336AE" w:rsidR="001057B8" w:rsidRPr="005A14EA" w:rsidRDefault="008F7C3B" w:rsidP="00A509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14EA">
        <w:rPr>
          <w:rFonts w:ascii="Times New Roman" w:hAnsi="Times New Roman" w:cs="Times New Roman"/>
          <w:sz w:val="24"/>
          <w:szCs w:val="24"/>
        </w:rPr>
        <w:t xml:space="preserve">Abbreviations: RFS, recurrence-free survival; OS, overall survival; HBsAg, hepatitis B surface antigen; </w:t>
      </w:r>
      <w:bookmarkStart w:id="0" w:name="_Hlk142924683"/>
      <w:r w:rsidR="00782A3D" w:rsidRPr="005A14EA">
        <w:rPr>
          <w:rFonts w:ascii="Times New Roman" w:hAnsi="Times New Roman" w:cs="Times New Roman"/>
          <w:sz w:val="24"/>
          <w:szCs w:val="24"/>
        </w:rPr>
        <w:t>HCC, hepatocellular carcinoma;</w:t>
      </w:r>
      <w:bookmarkEnd w:id="0"/>
      <w:r w:rsidRPr="005A14EA">
        <w:rPr>
          <w:rFonts w:ascii="Times New Roman" w:hAnsi="Times New Roman" w:cs="Times New Roman"/>
          <w:sz w:val="24"/>
          <w:szCs w:val="24"/>
        </w:rPr>
        <w:t xml:space="preserve"> PSM, propensity score matching; HR, hazard ratio; CI, confidence interval; BMI, body mass index; </w:t>
      </w:r>
      <w:r w:rsidR="00DF05DE">
        <w:rPr>
          <w:rFonts w:ascii="Times New Roman" w:hAnsi="Times New Roman" w:cs="Times New Roman" w:hint="eastAsia"/>
          <w:sz w:val="24"/>
        </w:rPr>
        <w:t>ETV</w:t>
      </w:r>
      <w:r w:rsidR="00DF05DE">
        <w:rPr>
          <w:rFonts w:ascii="Times New Roman" w:hAnsi="Times New Roman" w:cs="Times New Roman"/>
          <w:sz w:val="24"/>
        </w:rPr>
        <w:t xml:space="preserve">, </w:t>
      </w:r>
      <w:r w:rsidR="00DF05DE" w:rsidRPr="0066149B">
        <w:rPr>
          <w:rFonts w:ascii="Times New Roman" w:hAnsi="Times New Roman" w:cs="Times New Roman"/>
          <w:sz w:val="24"/>
        </w:rPr>
        <w:t>entecavir</w:t>
      </w:r>
      <w:r w:rsidR="00DF05DE">
        <w:rPr>
          <w:rFonts w:ascii="Times New Roman" w:hAnsi="Times New Roman" w:cs="Times New Roman"/>
          <w:sz w:val="24"/>
        </w:rPr>
        <w:t xml:space="preserve">; </w:t>
      </w:r>
      <w:r w:rsidRPr="005A14EA">
        <w:rPr>
          <w:rFonts w:ascii="Times New Roman" w:hAnsi="Times New Roman" w:cs="Times New Roman"/>
          <w:sz w:val="24"/>
          <w:szCs w:val="24"/>
        </w:rPr>
        <w:t>NAs, nucleos(t)ide analogues; HBsAb, hepatitis B surface antibody; HBeAb, hepatitis B e antibody; HBV, hepatitis B virus; AFP, alpha-fetoprotein; ALT, alanine aminotransferase; AST, aspartate aminotransferase; TBIL, total bilirubin; PT, prothrombin time; ASA, American Society of Anesthesiologists; MVI, microvascular invasion; PVTT, portal vein tumor thrombus; BCLC, Barcelona Clinic Liver Cancer</w:t>
      </w:r>
    </w:p>
    <w:sectPr w:rsidR="001057B8" w:rsidRPr="005A14EA" w:rsidSect="00D820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04468" w14:textId="77777777" w:rsidR="00D82049" w:rsidRDefault="00D82049" w:rsidP="00A5097A">
      <w:r>
        <w:separator/>
      </w:r>
    </w:p>
  </w:endnote>
  <w:endnote w:type="continuationSeparator" w:id="0">
    <w:p w14:paraId="7E6DAC35" w14:textId="77777777" w:rsidR="00D82049" w:rsidRDefault="00D82049" w:rsidP="00A50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73522" w14:textId="77777777" w:rsidR="00D82049" w:rsidRDefault="00D82049" w:rsidP="00A5097A">
      <w:r>
        <w:separator/>
      </w:r>
    </w:p>
  </w:footnote>
  <w:footnote w:type="continuationSeparator" w:id="0">
    <w:p w14:paraId="65F05B85" w14:textId="77777777" w:rsidR="00D82049" w:rsidRDefault="00D82049" w:rsidP="00A50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A38FB0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E86D46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D3EF31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602350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EB29D1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C2B33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EE262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30EBF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B827A1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823F9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E05603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B287D84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3140A6C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2023541">
    <w:abstractNumId w:val="12"/>
  </w:num>
  <w:num w:numId="2" w16cid:durableId="2002460036">
    <w:abstractNumId w:val="10"/>
  </w:num>
  <w:num w:numId="3" w16cid:durableId="1433087316">
    <w:abstractNumId w:val="11"/>
  </w:num>
  <w:num w:numId="4" w16cid:durableId="80568521">
    <w:abstractNumId w:val="9"/>
  </w:num>
  <w:num w:numId="5" w16cid:durableId="1733696718">
    <w:abstractNumId w:val="7"/>
  </w:num>
  <w:num w:numId="6" w16cid:durableId="1235550709">
    <w:abstractNumId w:val="6"/>
  </w:num>
  <w:num w:numId="7" w16cid:durableId="507867741">
    <w:abstractNumId w:val="5"/>
  </w:num>
  <w:num w:numId="8" w16cid:durableId="33119249">
    <w:abstractNumId w:val="4"/>
  </w:num>
  <w:num w:numId="9" w16cid:durableId="1776752284">
    <w:abstractNumId w:val="8"/>
  </w:num>
  <w:num w:numId="10" w16cid:durableId="1678731797">
    <w:abstractNumId w:val="3"/>
  </w:num>
  <w:num w:numId="11" w16cid:durableId="1580406656">
    <w:abstractNumId w:val="2"/>
  </w:num>
  <w:num w:numId="12" w16cid:durableId="732117604">
    <w:abstractNumId w:val="1"/>
  </w:num>
  <w:num w:numId="13" w16cid:durableId="1434202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203|197|189|187|197|186|202|197|190|185|197|199|203|197|200|206|"/>
    <w:docVar w:name="Username" w:val="Editor"/>
  </w:docVars>
  <w:rsids>
    <w:rsidRoot w:val="00B3710A"/>
    <w:rsid w:val="00054B98"/>
    <w:rsid w:val="00071CF6"/>
    <w:rsid w:val="000B3E1C"/>
    <w:rsid w:val="00101FAD"/>
    <w:rsid w:val="001057B8"/>
    <w:rsid w:val="00132CCB"/>
    <w:rsid w:val="001433E4"/>
    <w:rsid w:val="001A52E3"/>
    <w:rsid w:val="002245D2"/>
    <w:rsid w:val="00280720"/>
    <w:rsid w:val="00285426"/>
    <w:rsid w:val="002A2E6E"/>
    <w:rsid w:val="002B6F8A"/>
    <w:rsid w:val="002C14B0"/>
    <w:rsid w:val="00304214"/>
    <w:rsid w:val="0035714F"/>
    <w:rsid w:val="003656C8"/>
    <w:rsid w:val="003A4CCB"/>
    <w:rsid w:val="003F70F4"/>
    <w:rsid w:val="00402DF4"/>
    <w:rsid w:val="004362B5"/>
    <w:rsid w:val="00442476"/>
    <w:rsid w:val="00494A21"/>
    <w:rsid w:val="004A027A"/>
    <w:rsid w:val="00550487"/>
    <w:rsid w:val="00575FD9"/>
    <w:rsid w:val="00576C41"/>
    <w:rsid w:val="005A01E1"/>
    <w:rsid w:val="005A14EA"/>
    <w:rsid w:val="005F0E6A"/>
    <w:rsid w:val="00657C11"/>
    <w:rsid w:val="00666C47"/>
    <w:rsid w:val="00782A3D"/>
    <w:rsid w:val="007A499F"/>
    <w:rsid w:val="007B1A27"/>
    <w:rsid w:val="007C02AD"/>
    <w:rsid w:val="007D6AAD"/>
    <w:rsid w:val="007F4906"/>
    <w:rsid w:val="00831A9B"/>
    <w:rsid w:val="00856C0A"/>
    <w:rsid w:val="008B39B2"/>
    <w:rsid w:val="008E7C38"/>
    <w:rsid w:val="008F7C3B"/>
    <w:rsid w:val="00984B26"/>
    <w:rsid w:val="009911C7"/>
    <w:rsid w:val="009A668D"/>
    <w:rsid w:val="00A409CF"/>
    <w:rsid w:val="00A5097A"/>
    <w:rsid w:val="00A636D3"/>
    <w:rsid w:val="00A656E6"/>
    <w:rsid w:val="00AC5D8F"/>
    <w:rsid w:val="00AD1D1F"/>
    <w:rsid w:val="00B3710A"/>
    <w:rsid w:val="00B4066F"/>
    <w:rsid w:val="00B51466"/>
    <w:rsid w:val="00B745DE"/>
    <w:rsid w:val="00B91757"/>
    <w:rsid w:val="00BA1768"/>
    <w:rsid w:val="00BC3791"/>
    <w:rsid w:val="00C14044"/>
    <w:rsid w:val="00C54ECC"/>
    <w:rsid w:val="00C86438"/>
    <w:rsid w:val="00D231AB"/>
    <w:rsid w:val="00D34CCB"/>
    <w:rsid w:val="00D73B4C"/>
    <w:rsid w:val="00D82049"/>
    <w:rsid w:val="00DB1447"/>
    <w:rsid w:val="00DF05DE"/>
    <w:rsid w:val="00E04DE2"/>
    <w:rsid w:val="00E07A0D"/>
    <w:rsid w:val="00E12696"/>
    <w:rsid w:val="00E14A37"/>
    <w:rsid w:val="00EA75E6"/>
    <w:rsid w:val="00EB2A43"/>
    <w:rsid w:val="00EC1590"/>
    <w:rsid w:val="00F04AC9"/>
    <w:rsid w:val="00F6182E"/>
    <w:rsid w:val="00FB1BB7"/>
    <w:rsid w:val="00FF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376B7"/>
  <w15:chartTrackingRefBased/>
  <w15:docId w15:val="{42640DE6-90AB-450B-9670-423C65027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5A14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5A14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5A14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5A14E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5A14E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5A14E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5A14E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5A14E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5A14E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105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2"/>
    <w:link w:val="a8"/>
    <w:uiPriority w:val="99"/>
    <w:unhideWhenUsed/>
    <w:rsid w:val="00A409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3"/>
    <w:link w:val="a7"/>
    <w:uiPriority w:val="99"/>
    <w:rsid w:val="00A409CF"/>
    <w:rPr>
      <w:sz w:val="18"/>
      <w:szCs w:val="18"/>
    </w:rPr>
  </w:style>
  <w:style w:type="paragraph" w:styleId="a9">
    <w:name w:val="footer"/>
    <w:basedOn w:val="a2"/>
    <w:link w:val="aa"/>
    <w:uiPriority w:val="99"/>
    <w:unhideWhenUsed/>
    <w:rsid w:val="00A40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3"/>
    <w:link w:val="a9"/>
    <w:uiPriority w:val="99"/>
    <w:rsid w:val="00A409CF"/>
    <w:rPr>
      <w:sz w:val="18"/>
      <w:szCs w:val="18"/>
    </w:r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5A14EA"/>
  </w:style>
  <w:style w:type="numbering" w:styleId="1111110">
    <w:name w:val="Outline List 2"/>
    <w:basedOn w:val="a5"/>
    <w:uiPriority w:val="99"/>
    <w:semiHidden/>
    <w:unhideWhenUsed/>
    <w:rsid w:val="005A14EA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5A14EA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5A14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5A14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5A14E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5A14E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5A14E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5A14E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5A14E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5A14EA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5A14EA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5A14EA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5A14EA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5A14EA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5A14EA"/>
  </w:style>
  <w:style w:type="paragraph" w:styleId="af2">
    <w:name w:val="Block Text"/>
    <w:basedOn w:val="a2"/>
    <w:uiPriority w:val="99"/>
    <w:semiHidden/>
    <w:unhideWhenUsed/>
    <w:rsid w:val="005A14E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5A14EA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5A14EA"/>
  </w:style>
  <w:style w:type="paragraph" w:styleId="23">
    <w:name w:val="Body Text 2"/>
    <w:basedOn w:val="a2"/>
    <w:link w:val="24"/>
    <w:uiPriority w:val="99"/>
    <w:semiHidden/>
    <w:unhideWhenUsed/>
    <w:rsid w:val="005A14EA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5A14EA"/>
  </w:style>
  <w:style w:type="paragraph" w:styleId="33">
    <w:name w:val="Body Text 3"/>
    <w:basedOn w:val="a2"/>
    <w:link w:val="34"/>
    <w:uiPriority w:val="99"/>
    <w:semiHidden/>
    <w:unhideWhenUsed/>
    <w:rsid w:val="005A14EA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5A14EA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5A14EA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5A14EA"/>
  </w:style>
  <w:style w:type="paragraph" w:styleId="af7">
    <w:name w:val="Body Text Indent"/>
    <w:basedOn w:val="a2"/>
    <w:link w:val="af8"/>
    <w:uiPriority w:val="99"/>
    <w:semiHidden/>
    <w:unhideWhenUsed/>
    <w:rsid w:val="005A14EA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5A14EA"/>
  </w:style>
  <w:style w:type="paragraph" w:styleId="25">
    <w:name w:val="Body Text First Indent 2"/>
    <w:basedOn w:val="af7"/>
    <w:link w:val="26"/>
    <w:uiPriority w:val="99"/>
    <w:semiHidden/>
    <w:unhideWhenUsed/>
    <w:rsid w:val="005A14EA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5A14EA"/>
  </w:style>
  <w:style w:type="paragraph" w:styleId="27">
    <w:name w:val="Body Text Indent 2"/>
    <w:basedOn w:val="a2"/>
    <w:link w:val="28"/>
    <w:uiPriority w:val="99"/>
    <w:semiHidden/>
    <w:unhideWhenUsed/>
    <w:rsid w:val="005A14EA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5A14EA"/>
  </w:style>
  <w:style w:type="paragraph" w:styleId="35">
    <w:name w:val="Body Text Indent 3"/>
    <w:basedOn w:val="a2"/>
    <w:link w:val="36"/>
    <w:uiPriority w:val="99"/>
    <w:semiHidden/>
    <w:unhideWhenUsed/>
    <w:rsid w:val="005A14EA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5A14EA"/>
    <w:rPr>
      <w:sz w:val="16"/>
      <w:szCs w:val="16"/>
    </w:rPr>
  </w:style>
  <w:style w:type="character" w:styleId="af9">
    <w:name w:val="Book Title"/>
    <w:basedOn w:val="a3"/>
    <w:uiPriority w:val="33"/>
    <w:qFormat/>
    <w:rsid w:val="005A14EA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5A14EA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5A14EA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5A14EA"/>
  </w:style>
  <w:style w:type="table" w:styleId="afd">
    <w:name w:val="Colorful Grid"/>
    <w:basedOn w:val="a4"/>
    <w:uiPriority w:val="73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5A14EA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5A14EA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5A14EA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5A14EA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5A14EA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5A14EA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5A14EA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5A14EA"/>
    <w:rPr>
      <w:b/>
      <w:bCs/>
    </w:rPr>
  </w:style>
  <w:style w:type="character" w:customStyle="1" w:styleId="aff1">
    <w:name w:val="批注主题 字符"/>
    <w:basedOn w:val="ad"/>
    <w:link w:val="aff0"/>
    <w:uiPriority w:val="99"/>
    <w:semiHidden/>
    <w:rsid w:val="005A14EA"/>
    <w:rPr>
      <w:rFonts w:ascii="Tahoma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5A14EA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5A14EA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5A14EA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5A14EA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5A14EA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5A14EA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5A14EA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5A14EA"/>
  </w:style>
  <w:style w:type="character" w:customStyle="1" w:styleId="aff4">
    <w:name w:val="日期 字符"/>
    <w:basedOn w:val="a3"/>
    <w:link w:val="aff3"/>
    <w:uiPriority w:val="99"/>
    <w:semiHidden/>
    <w:rsid w:val="005A14EA"/>
  </w:style>
  <w:style w:type="paragraph" w:styleId="aff5">
    <w:name w:val="Document Map"/>
    <w:basedOn w:val="a2"/>
    <w:link w:val="aff6"/>
    <w:uiPriority w:val="99"/>
    <w:semiHidden/>
    <w:unhideWhenUsed/>
    <w:rsid w:val="005A14EA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5A14EA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5A14EA"/>
  </w:style>
  <w:style w:type="character" w:customStyle="1" w:styleId="aff8">
    <w:name w:val="电子邮件签名 字符"/>
    <w:basedOn w:val="a3"/>
    <w:link w:val="aff7"/>
    <w:uiPriority w:val="99"/>
    <w:semiHidden/>
    <w:rsid w:val="005A14EA"/>
  </w:style>
  <w:style w:type="character" w:styleId="aff9">
    <w:name w:val="Emphasis"/>
    <w:basedOn w:val="a3"/>
    <w:uiPriority w:val="20"/>
    <w:qFormat/>
    <w:rsid w:val="005A14EA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5A14EA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5A14EA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5A14EA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5A14E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5A14EA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5A14EA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5A14EA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5A14EA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5A14EA"/>
    <w:rPr>
      <w:sz w:val="20"/>
      <w:szCs w:val="20"/>
    </w:rPr>
  </w:style>
  <w:style w:type="table" w:styleId="11">
    <w:name w:val="Grid Table 1 Light"/>
    <w:basedOn w:val="a4"/>
    <w:uiPriority w:val="46"/>
    <w:rsid w:val="005A14E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5A14EA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5A14EA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5A14E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5A14E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5A14EA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5A14EA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5A14E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5A14EA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5A14EA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5A14E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5A14EA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5A14EA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5A14EA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5A14E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5A14E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5A14E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5A14E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5A14E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5A14E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5A14E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5A14E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5A14E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5A14E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5A14E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5A14E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5A14E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5A14E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5A14E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5A14E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5A14E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5A14E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5A14E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5A14E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5A14E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5A14E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5A14E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5A14E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5A14E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5A14E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5A14E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5A14E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5A14E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5A14E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5A14E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5A14E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5A14E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5A14E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5A14E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5A14EA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5A14EA"/>
  </w:style>
  <w:style w:type="paragraph" w:styleId="HTML0">
    <w:name w:val="HTML Address"/>
    <w:basedOn w:val="a2"/>
    <w:link w:val="HTML1"/>
    <w:uiPriority w:val="99"/>
    <w:semiHidden/>
    <w:unhideWhenUsed/>
    <w:rsid w:val="005A14EA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5A14EA"/>
    <w:rPr>
      <w:i/>
      <w:iCs/>
    </w:rPr>
  </w:style>
  <w:style w:type="character" w:styleId="HTML2">
    <w:name w:val="HTML Cite"/>
    <w:basedOn w:val="a3"/>
    <w:uiPriority w:val="99"/>
    <w:semiHidden/>
    <w:unhideWhenUsed/>
    <w:rsid w:val="005A14EA"/>
    <w:rPr>
      <w:i/>
      <w:iCs/>
    </w:rPr>
  </w:style>
  <w:style w:type="character" w:styleId="HTML3">
    <w:name w:val="HTML Code"/>
    <w:basedOn w:val="a3"/>
    <w:uiPriority w:val="99"/>
    <w:semiHidden/>
    <w:unhideWhenUsed/>
    <w:rsid w:val="005A14EA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5A14EA"/>
    <w:rPr>
      <w:i/>
      <w:iCs/>
    </w:rPr>
  </w:style>
  <w:style w:type="character" w:styleId="HTML5">
    <w:name w:val="HTML Keyboard"/>
    <w:basedOn w:val="a3"/>
    <w:uiPriority w:val="99"/>
    <w:semiHidden/>
    <w:unhideWhenUsed/>
    <w:rsid w:val="005A14EA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5A14EA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5A14EA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5A14EA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5A14EA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5A14EA"/>
    <w:rPr>
      <w:i/>
      <w:iCs/>
    </w:rPr>
  </w:style>
  <w:style w:type="character" w:styleId="afff4">
    <w:name w:val="Hyperlink"/>
    <w:basedOn w:val="a3"/>
    <w:uiPriority w:val="99"/>
    <w:semiHidden/>
    <w:unhideWhenUsed/>
    <w:rsid w:val="005A14EA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5A14EA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5A14EA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5A14EA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5A14EA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5A14EA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5A14EA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5A14EA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5A14EA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5A14EA"/>
    <w:pPr>
      <w:ind w:left="1890" w:hanging="210"/>
    </w:pPr>
  </w:style>
  <w:style w:type="paragraph" w:styleId="afff5">
    <w:name w:val="index heading"/>
    <w:basedOn w:val="a2"/>
    <w:next w:val="12"/>
    <w:uiPriority w:val="99"/>
    <w:semiHidden/>
    <w:unhideWhenUsed/>
    <w:rsid w:val="005A14EA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5A14EA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5A14E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明显引用 字符"/>
    <w:basedOn w:val="a3"/>
    <w:link w:val="afff7"/>
    <w:uiPriority w:val="30"/>
    <w:rsid w:val="005A14EA"/>
    <w:rPr>
      <w:i/>
      <w:iCs/>
      <w:color w:val="4472C4" w:themeColor="accent1"/>
    </w:rPr>
  </w:style>
  <w:style w:type="character" w:styleId="afff9">
    <w:name w:val="Intense Reference"/>
    <w:basedOn w:val="a3"/>
    <w:uiPriority w:val="32"/>
    <w:qFormat/>
    <w:rsid w:val="005A14EA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5A14E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5A14EA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5A14E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5A14E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5A14E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5A14EA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5A14E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5A14E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5A14EA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5A14E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5A14E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5A14E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5A14EA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5A14E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5A14E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5A14EA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5A14EA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5A14EA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5A14EA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5A14EA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5A14EA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5A14EA"/>
  </w:style>
  <w:style w:type="paragraph" w:styleId="afffe">
    <w:name w:val="List"/>
    <w:basedOn w:val="a2"/>
    <w:uiPriority w:val="99"/>
    <w:semiHidden/>
    <w:unhideWhenUsed/>
    <w:rsid w:val="005A14EA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5A14EA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5A14EA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5A14EA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5A14EA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5A14EA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5A14EA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5A14EA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5A14EA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5A14EA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5A14EA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5A14EA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5A14EA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5A14EA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5A14EA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5A14EA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5A14EA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5A14EA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5A14EA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5A14EA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5A14EA"/>
    <w:pPr>
      <w:ind w:left="720"/>
      <w:contextualSpacing/>
    </w:pPr>
  </w:style>
  <w:style w:type="table" w:styleId="13">
    <w:name w:val="List Table 1 Light"/>
    <w:basedOn w:val="a4"/>
    <w:uiPriority w:val="46"/>
    <w:rsid w:val="005A14E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5A14E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5A14E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5A14E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5A14E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5A14E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5A14E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5A14E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5A14EA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5A14EA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5A14EA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5A14EA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5A14EA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5A14EA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5A14E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5A14EA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5A14EA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5A14E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5A14EA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5A14EA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5A14EA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5A14E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5A14E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5A14E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5A14E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5A14E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5A14E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5A14E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5A14EA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5A14EA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5A14EA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5A14EA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5A14EA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5A14EA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5A14EA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5A14E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5A14E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5A14E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5A14E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5A14E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5A14E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5A14E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5A14E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5A14EA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5A14EA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5A14EA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5A14EA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5A14EA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5A14EA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5A14E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5A14EA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5A14E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5A14EA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5A14E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5A14E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5A14E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5A14EA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5A14E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5A14E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5A14E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5A14E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5A14E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5A14E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5A14E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5A14E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5A14EA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5A14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5A14E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5A14EA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5A14E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5A14E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5A14E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5A14EA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5A14E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5A14E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5A14E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5A14E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5A14E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5A14E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5A14E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5A14E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5A14EA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5A14E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5A14E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5A14EA"/>
    <w:pPr>
      <w:widowControl w:val="0"/>
      <w:jc w:val="both"/>
    </w:pPr>
  </w:style>
  <w:style w:type="paragraph" w:styleId="affff7">
    <w:name w:val="Normal (Web)"/>
    <w:basedOn w:val="a2"/>
    <w:uiPriority w:val="99"/>
    <w:semiHidden/>
    <w:unhideWhenUsed/>
    <w:rsid w:val="005A14EA"/>
    <w:rPr>
      <w:rFonts w:ascii="Times New Roman" w:hAnsi="Times New Roman" w:cs="Times New Roman"/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5A14EA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5A14EA"/>
  </w:style>
  <w:style w:type="character" w:customStyle="1" w:styleId="affffa">
    <w:name w:val="注释标题 字符"/>
    <w:basedOn w:val="a3"/>
    <w:link w:val="affff9"/>
    <w:uiPriority w:val="99"/>
    <w:semiHidden/>
    <w:rsid w:val="005A14EA"/>
  </w:style>
  <w:style w:type="character" w:styleId="affffb">
    <w:name w:val="page number"/>
    <w:basedOn w:val="a3"/>
    <w:uiPriority w:val="99"/>
    <w:semiHidden/>
    <w:unhideWhenUsed/>
    <w:rsid w:val="005A14EA"/>
  </w:style>
  <w:style w:type="character" w:styleId="affffc">
    <w:name w:val="Placeholder Text"/>
    <w:basedOn w:val="a3"/>
    <w:uiPriority w:val="99"/>
    <w:semiHidden/>
    <w:rsid w:val="005A14EA"/>
    <w:rPr>
      <w:color w:val="808080"/>
    </w:rPr>
  </w:style>
  <w:style w:type="table" w:styleId="17">
    <w:name w:val="Plain Table 1"/>
    <w:basedOn w:val="a4"/>
    <w:uiPriority w:val="41"/>
    <w:rsid w:val="005A14E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5A14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5A14E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5A14E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5A14E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5A14EA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5A14EA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5A14E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5A14EA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5A14EA"/>
  </w:style>
  <w:style w:type="character" w:customStyle="1" w:styleId="afffff2">
    <w:name w:val="称呼 字符"/>
    <w:basedOn w:val="a3"/>
    <w:link w:val="afffff1"/>
    <w:uiPriority w:val="99"/>
    <w:semiHidden/>
    <w:rsid w:val="005A14EA"/>
  </w:style>
  <w:style w:type="paragraph" w:styleId="afffff3">
    <w:name w:val="Signature"/>
    <w:basedOn w:val="a2"/>
    <w:link w:val="afffff4"/>
    <w:uiPriority w:val="99"/>
    <w:semiHidden/>
    <w:unhideWhenUsed/>
    <w:rsid w:val="005A14EA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5A14EA"/>
  </w:style>
  <w:style w:type="character" w:styleId="afffff5">
    <w:name w:val="Smart Hyperlink"/>
    <w:basedOn w:val="a3"/>
    <w:uiPriority w:val="99"/>
    <w:rsid w:val="005A14EA"/>
    <w:rPr>
      <w:u w:val="dotted"/>
    </w:rPr>
  </w:style>
  <w:style w:type="character" w:styleId="afffff6">
    <w:name w:val="Smart Link"/>
    <w:basedOn w:val="a3"/>
    <w:uiPriority w:val="99"/>
    <w:rsid w:val="005A14EA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5A14EA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5A14EA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5A14EA"/>
    <w:rPr>
      <w:color w:val="5A5A5A" w:themeColor="text1" w:themeTint="A5"/>
      <w:spacing w:val="15"/>
      <w:sz w:val="22"/>
    </w:rPr>
  </w:style>
  <w:style w:type="character" w:styleId="afffffa">
    <w:name w:val="Subtle Emphasis"/>
    <w:basedOn w:val="a3"/>
    <w:uiPriority w:val="19"/>
    <w:qFormat/>
    <w:rsid w:val="005A14EA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5A14EA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5A14EA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5A14EA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5A14EA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5A14EA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5A14EA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5A14EA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5A14EA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5A14EA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5A14EA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5A14EA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5A14EA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5A14EA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5A14EA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5A14EA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5A14EA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5A14E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5A14EA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5A14EA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5A14EA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5A14EA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5A14EA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5A14EA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5A14EA"/>
  </w:style>
  <w:style w:type="table" w:styleId="affffff1">
    <w:name w:val="Table Professional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5A14EA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5A14EA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5A14EA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5A14E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5A14EA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5A14EA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5A14EA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5A14E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5A1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5A14E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5A14EA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5A14EA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5A14EA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5A14EA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5A14EA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5A14EA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5A14EA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5A14EA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5A14EA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5A14EA"/>
    <w:pPr>
      <w:outlineLvl w:val="9"/>
    </w:pPr>
  </w:style>
  <w:style w:type="character" w:styleId="affffff6">
    <w:name w:val="Unresolved Mention"/>
    <w:basedOn w:val="a3"/>
    <w:uiPriority w:val="99"/>
    <w:rsid w:val="005A14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5</Pages>
  <Words>673</Words>
  <Characters>3839</Characters>
  <Application>Microsoft Office Word</Application>
  <DocSecurity>0</DocSecurity>
  <Lines>31</Lines>
  <Paragraphs>9</Paragraphs>
  <ScaleCrop>false</ScaleCrop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汀 孙</dc:creator>
  <cp:lastModifiedBy>汀 孙</cp:lastModifiedBy>
  <cp:revision>46</cp:revision>
  <dcterms:created xsi:type="dcterms:W3CDTF">2023-07-14T08:34:00Z</dcterms:created>
  <dcterms:modified xsi:type="dcterms:W3CDTF">2024-01-27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04T09:10:22Z</vt:filetime>
  </property>
  <property fmtid="{D5CDD505-2E9C-101B-9397-08002B2CF9AE}" pid="3" name="ReminderText">
    <vt:lpwstr>_W37YB99F</vt:lpwstr>
  </property>
</Properties>
</file>